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43BE2B" w14:textId="77777777" w:rsidR="00032B98" w:rsidRDefault="00966101">
      <w:r w:rsidRPr="00E84639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 wp14:anchorId="1E422072" wp14:editId="69E365D1">
            <wp:extent cx="5482066" cy="1650586"/>
            <wp:effectExtent l="0" t="0" r="4445" b="6985"/>
            <wp:docPr id="9" name="图片 9" descr="C:\Users\jjj\OneDrive\work\factors_attitudes\rumor_detection_machine_learning\data_processing\logistic regression\sentiment between rumors and non-rumors-(A)&amp;(B)-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jjj\OneDrive\work\factors_attitudes\rumor_detection_machine_learning\data_processing\logistic regression\sentiment between rumors and non-rumors-(A)&amp;(B)-1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9210" cy="16738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E36A30" w14:textId="77777777" w:rsidR="00966101" w:rsidRPr="00371565" w:rsidRDefault="00966101" w:rsidP="0096610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Toc52573770"/>
      <w:r w:rsidRPr="00371565">
        <w:rPr>
          <w:rFonts w:ascii="Times New Roman" w:hAnsi="Times New Roman" w:cs="Times New Roman"/>
          <w:b/>
          <w:sz w:val="24"/>
          <w:szCs w:val="24"/>
        </w:rPr>
        <w:t>S6 Fig. (A) Sentiment distribution among all the posts; (B) sentiment distribution among misinformation and non-misinformation.</w:t>
      </w:r>
      <w:bookmarkEnd w:id="0"/>
    </w:p>
    <w:p w14:paraId="626D82DC" w14:textId="77777777" w:rsidR="00966101" w:rsidRDefault="00966101"/>
    <w:sectPr w:rsidR="009661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6101"/>
    <w:rsid w:val="00032B98"/>
    <w:rsid w:val="00371565"/>
    <w:rsid w:val="005369B9"/>
    <w:rsid w:val="008309C3"/>
    <w:rsid w:val="009661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A7465F"/>
  <w15:chartTrackingRefBased/>
  <w15:docId w15:val="{1C8727CE-4314-4D6D-BA2A-1AAD4F5410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12</Characters>
  <Application>Microsoft Office Word</Application>
  <DocSecurity>0</DocSecurity>
  <Lines>1</Lines>
  <Paragraphs>1</Paragraphs>
  <ScaleCrop>false</ScaleCrop>
  <Company/>
  <LinksUpToDate>false</LinksUpToDate>
  <CharactersWithSpaces>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chn off27</cp:lastModifiedBy>
  <cp:revision>2</cp:revision>
  <dcterms:created xsi:type="dcterms:W3CDTF">2021-05-20T10:30:00Z</dcterms:created>
  <dcterms:modified xsi:type="dcterms:W3CDTF">2021-05-20T14:42:00Z</dcterms:modified>
</cp:coreProperties>
</file>